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BE0" w:rsidRPr="00FA4FD2" w:rsidRDefault="000C0BE0" w:rsidP="000C0BE0">
      <w:pPr>
        <w:jc w:val="center"/>
        <w:rPr>
          <w:rFonts w:ascii="Times New Roman" w:hAnsi="Times New Roman" w:cs="Times New Roman"/>
          <w:sz w:val="24"/>
          <w:szCs w:val="24"/>
        </w:rPr>
      </w:pPr>
      <w:r w:rsidRPr="00FA4FD2">
        <w:rPr>
          <w:rFonts w:ascii="Times New Roman" w:hAnsi="Times New Roman" w:cs="Times New Roman"/>
          <w:sz w:val="24"/>
          <w:szCs w:val="24"/>
        </w:rPr>
        <w:t>Table S2.</w:t>
      </w:r>
      <w:r w:rsidRPr="00FA4F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4FD2">
        <w:rPr>
          <w:rFonts w:ascii="Times New Roman" w:hAnsi="Times New Roman" w:cs="Times New Roman"/>
          <w:sz w:val="24"/>
          <w:szCs w:val="24"/>
        </w:rPr>
        <w:t>The GO BP and KEGG enrichments results of DEG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988"/>
        <w:gridCol w:w="5339"/>
        <w:gridCol w:w="1270"/>
      </w:tblGrid>
      <w:tr w:rsidR="000C0BE0" w:rsidRPr="00FA4FD2" w:rsidTr="004D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Q</w:t>
            </w:r>
            <w:r w:rsidRPr="00FA4FD2">
              <w:rPr>
                <w:rFonts w:ascii="宋体" w:eastAsia="宋体" w:hAnsi="宋体" w:cs="宋体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divis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8E-11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69E-11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1/S transition of mitotic cell cycl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23E-09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81E-09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ister chromatid cohes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99E-09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NA replication initi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52E-07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totic nuclear divis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36E-07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56E-07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totic sister chromatid segreg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4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crotubule-based movement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57E-04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totic cytokin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70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NA strand elongation involved in DNA replic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79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hromosome segreg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22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NP-A containing nucleosome assembl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78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elomere maintenance via recombin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6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embryonic skeletal system morphogen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33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2/M transition of mitotic cell cycl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48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89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32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4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66E-21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hemical carcinogen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31E-17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08E-16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27E-1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enobiotic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27E-1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oxidation-reduction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4E-1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latelet degranul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57E-1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cute-phase respons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34E-1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96E-1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flammatory respons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.81E-11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72E-10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49E-10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epoxygenase P450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60E-09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sponse to drug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78E-09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adhes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42E-07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rug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44E-07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8E-08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72E-08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3E-07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05E-07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teroid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.84E-06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ytokine-mediated signaling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5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.24E-07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egative regulation of endopeptidase activit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0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sponse to lipopolysaccharid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9E-05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78E-06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6E-06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chemotax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47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omplement activation, alternative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43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ceptor-mediated endocyto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85E-04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mmune respons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28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49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ular amino acid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91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ile acid biosynthet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52E-04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fibrinoly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52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20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20E-05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ile secre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45E-05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lood coagul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5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flavonoid glucuronid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70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PAR signaling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7E-04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 surface receptor signaling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13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egative regulation of fibrinoly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6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iosynthesis of antibiotic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58E-04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negative regulation of JAK-STAT cascad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35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holesterol homeosta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44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flavonoid biosynthet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76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ositive regulation of ERK1 and ERK2 cascad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3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verse cholesterol transport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4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lood coagulation, intrinsic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4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lipid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59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riglyceride homeosta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69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ular amino acid biosynthet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69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neral absorp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6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fatty acid beta-oxida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2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6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hemotax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2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ular response to tumor necrosis factor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4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response to glucocorticoid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45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ular response to zinc 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55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44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hemokine-mediated signaling pathwa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7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lutathione metabolic proces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63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ion disease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27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ellular response to lipopolysaccharid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04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ositive regulation of synapse assembly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44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GO BP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ositive regulation of inflammatory response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61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72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15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27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49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26E-03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8.86E-03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6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6E-02</w:t>
            </w:r>
          </w:p>
        </w:tc>
      </w:tr>
      <w:tr w:rsidR="000C0BE0" w:rsidRPr="00FA4FD2" w:rsidTr="004D05E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59E-02</w:t>
            </w:r>
          </w:p>
        </w:tc>
      </w:tr>
      <w:tr w:rsidR="000C0BE0" w:rsidRPr="00FA4FD2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88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5339" w:type="dxa"/>
            <w:noWrap/>
            <w:hideMark/>
          </w:tcPr>
          <w:p w:rsidR="000C0BE0" w:rsidRPr="00FA4FD2" w:rsidRDefault="000C0BE0" w:rsidP="004D05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270" w:type="dxa"/>
            <w:noWrap/>
            <w:hideMark/>
          </w:tcPr>
          <w:p w:rsidR="000C0BE0" w:rsidRPr="00FA4FD2" w:rsidRDefault="000C0BE0" w:rsidP="004D0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A4FD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87E-02</w:t>
            </w:r>
          </w:p>
        </w:tc>
      </w:tr>
    </w:tbl>
    <w:p w:rsidR="000C0BE0" w:rsidRPr="00FA4FD2" w:rsidRDefault="000C0BE0" w:rsidP="000C0BE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0C0BE0" w:rsidRPr="00FA4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74E" w:rsidRDefault="0036374E" w:rsidP="000C0BE0">
      <w:r>
        <w:separator/>
      </w:r>
    </w:p>
  </w:endnote>
  <w:endnote w:type="continuationSeparator" w:id="0">
    <w:p w:rsidR="0036374E" w:rsidRDefault="0036374E" w:rsidP="000C0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74E" w:rsidRDefault="0036374E" w:rsidP="000C0BE0">
      <w:r>
        <w:separator/>
      </w:r>
    </w:p>
  </w:footnote>
  <w:footnote w:type="continuationSeparator" w:id="0">
    <w:p w:rsidR="0036374E" w:rsidRDefault="0036374E" w:rsidP="000C0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A8A"/>
    <w:rsid w:val="000C0BE0"/>
    <w:rsid w:val="00107ADF"/>
    <w:rsid w:val="0036374E"/>
    <w:rsid w:val="00531C77"/>
    <w:rsid w:val="006805AE"/>
    <w:rsid w:val="006B1F10"/>
    <w:rsid w:val="00C60A8A"/>
    <w:rsid w:val="00FA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1DB30C-32FE-42BF-9D17-298A3374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B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BE0"/>
    <w:rPr>
      <w:sz w:val="18"/>
      <w:szCs w:val="18"/>
    </w:rPr>
  </w:style>
  <w:style w:type="table" w:styleId="6">
    <w:name w:val="List Table 6 Colorful"/>
    <w:basedOn w:val="a1"/>
    <w:uiPriority w:val="51"/>
    <w:rsid w:val="000C0BE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0-16T02:36:00Z</dcterms:created>
  <dcterms:modified xsi:type="dcterms:W3CDTF">2020-10-16T02:40:00Z</dcterms:modified>
</cp:coreProperties>
</file>